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5"/>
        <w:gridCol w:w="1451"/>
      </w:tblGrid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114C91" w:rsidRDefault="00114C91" w:rsidP="008019D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nl-BE"/>
              </w:rPr>
            </w:pPr>
            <w:bookmarkStart w:id="0" w:name="_GoBack" w:colFirst="0" w:colLast="1"/>
            <w:r w:rsidRPr="00114C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nl-BE"/>
              </w:rPr>
              <w:t>First nam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114C91" w:rsidRDefault="00114C91" w:rsidP="008019D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14C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names</w:t>
            </w:r>
          </w:p>
        </w:tc>
      </w:tr>
      <w:bookmarkEnd w:id="0"/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ecil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Åkerlun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riszt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mrei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ad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delic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as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dreass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udn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ke</w:t>
            </w:r>
          </w:p>
        </w:tc>
      </w:tr>
      <w:tr w:rsidR="00114C91" w:rsidRPr="008019DA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ton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érar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udibert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hilip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zouv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ia Luis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zzolin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Ronal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Bartel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á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arzó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mual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auvai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nn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o-Micha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lland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ton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ll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b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nal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uriz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rardin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uig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rett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ort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laabjer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Peter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agg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xandr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azinov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be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inc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Joan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Brook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mill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orss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dr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uk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onik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ulling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nu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beleira</w:t>
            </w:r>
          </w:p>
        </w:tc>
      </w:tr>
      <w:tr w:rsidR="00114C91" w:rsidRPr="00C70CA8" w:rsidTr="00114C91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ss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ccioppola</w:t>
            </w:r>
          </w:p>
        </w:tc>
      </w:tr>
      <w:tr w:rsidR="00114C91" w:rsidRPr="00C70CA8" w:rsidTr="00114C91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milia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Calappi 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ia Ros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lv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t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mer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illerm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rbayo Lozano</w:t>
            </w:r>
          </w:p>
        </w:tc>
      </w:tr>
      <w:tr w:rsidR="00114C91" w:rsidRPr="00C70CA8" w:rsidTr="00114C91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c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rbonar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a M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staño-Leó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imo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vall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Giorg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Chevallar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Artur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Chieregat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iusepp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iteri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lusman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k Stev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bur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nat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le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amie D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op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t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orrei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mr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Čović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icol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urry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>End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zeit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e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zosnyk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lai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hyot-Fizeli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r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el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we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éroniq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 Keys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nc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go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rancesc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lla Cort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Hug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den Booger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ar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preiter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Đul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Đilves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bhishe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xi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mm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onoghu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e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rei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y-Lou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ulièr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r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rcol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tric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ss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rzsébe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z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abriciu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lery L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eigi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ell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ok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hir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risvol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urmanov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bl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agliard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mi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alanau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shiel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antn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oy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a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radee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eorge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Alexand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Ghuys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ld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ig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lock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Jagoš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olubović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dro A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omez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hann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ratz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njam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ravesteij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rancesc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ross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ussell L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ru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eepa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pt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uanita A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agsm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I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aitsm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imun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elbo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iri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elseth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indsa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orto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ils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uijb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Peter J.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Hutchinson 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a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acob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>Stef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ankowsk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i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arret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i-ya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iang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ay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hns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ell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ne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lad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ara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Angelos G.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Kolias 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rw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ompanj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ni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ondziell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genio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naropoulo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ars-Ow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oskin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oém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ovác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fons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agare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ind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anyo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Stev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Laurey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io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cky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di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doux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l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ferin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leri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grand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ureli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jeune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ev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g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ightfoo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est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Lingsma 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Andrew I.R.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a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egel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e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jda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nar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eoffre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nley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ugu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écha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Costanz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Martino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ul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tter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the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cMaho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él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legh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v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m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enovsky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ikolic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enoi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isse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sak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uraleedhara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ynnet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urray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andes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ai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cut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egru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v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els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rgin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ewcomb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iebo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ózse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yirád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tej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resic</w:t>
            </w:r>
          </w:p>
        </w:tc>
      </w:tr>
      <w:tr w:rsidR="00114C91" w:rsidRPr="00C70CA8" w:rsidTr="00114C91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>Fabriz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rtolano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lubukol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tesil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ar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loti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ul M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rizel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ean-Franço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y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atasch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rer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nc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rlbar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aol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rson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lc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u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iippo-Karjalain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tt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irin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isic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or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le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uzan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olind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Inig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ompos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ussi P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ost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ou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uybasse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dree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ădo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rmin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gauska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hu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j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link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ambadagall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eronik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ehorčíková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Isab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etel Helmrich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nat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hode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ylv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ichards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phi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icht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mul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ipatt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uliu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ck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ecili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e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lav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is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nat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and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effre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enfel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hrist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enlund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entha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l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sain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ndr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ss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ni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uecker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usná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u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huquill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liv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kowitz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en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nchez-Porra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ano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ando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ad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chäfe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il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chmid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Herber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choech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Guu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Schoonma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 xml:space="preserve">Rico Frederik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chou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lisabet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chwendenwei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Charlie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ewal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ri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kands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t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mielewsk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bayom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orinol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mmanu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amataki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im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anworth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owar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ber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even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llia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ewart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wout W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eyerber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i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occhett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i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undström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iikk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akal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któr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amá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m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amosuiti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Mark Stev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Taylor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Brade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e Ao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Oll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enovuo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i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headom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t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homa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ic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ibboe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rjolij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immer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hristo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lia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n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rapan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ristina Mar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udora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dre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Unterber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t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jkoczy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gil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leini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hirle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llanc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Zoltá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ámo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Mathieu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der Jagt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Joukj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der Naal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regor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der Stee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Jeroen T.J.M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van Dijck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homas A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Ess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Heck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Caro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Heugt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ominiq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Praa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rnes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Vee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o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 Wij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hij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nde Vyvere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ss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argiolu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mmanu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eg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imberle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elt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>J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erheyd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Paul M.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espa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n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Rimanta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lcinis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icto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olovici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Nico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on Steinbüchel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Daph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oormole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ta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Vulekovic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Kevin K.W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ang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Eve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eger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Gu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lliams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Lindsa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lson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ef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inzeck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Stef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Wolf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Zhihu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 xml:space="preserve">Yang 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Pet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Ylén</w:t>
            </w:r>
          </w:p>
        </w:tc>
      </w:tr>
      <w:tr w:rsidR="00114C91" w:rsidRPr="00443C61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lexand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Younsi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Frederick A.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Zeiler</w:t>
            </w:r>
          </w:p>
        </w:tc>
      </w:tr>
      <w:tr w:rsidR="00114C91" w:rsidRPr="00C70CA8" w:rsidTr="00114C9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Aga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Ziverte</w:t>
            </w:r>
          </w:p>
        </w:tc>
      </w:tr>
      <w:tr w:rsidR="00114C91" w:rsidRPr="00443C61" w:rsidTr="00114C91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Tommas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91" w:rsidRPr="00C70CA8" w:rsidRDefault="00114C91" w:rsidP="008019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</w:pPr>
            <w:r w:rsidRPr="00C70CA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BE"/>
              </w:rPr>
              <w:t>Zoerle</w:t>
            </w:r>
          </w:p>
        </w:tc>
      </w:tr>
    </w:tbl>
    <w:p w:rsidR="00443C61" w:rsidRPr="00443C61" w:rsidRDefault="00443C61">
      <w:pPr>
        <w:rPr>
          <w:lang w:val="en-GB"/>
        </w:rPr>
      </w:pPr>
    </w:p>
    <w:sectPr w:rsidR="00443C61" w:rsidRPr="00443C61" w:rsidSect="00871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72237"/>
    <w:multiLevelType w:val="hybridMultilevel"/>
    <w:tmpl w:val="5F64D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D5AF0"/>
    <w:multiLevelType w:val="hybridMultilevel"/>
    <w:tmpl w:val="36D884C6"/>
    <w:lvl w:ilvl="0" w:tplc="078283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D45258"/>
    <w:multiLevelType w:val="hybridMultilevel"/>
    <w:tmpl w:val="CFE288DE"/>
    <w:lvl w:ilvl="0" w:tplc="0413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5B7413"/>
    <w:multiLevelType w:val="hybridMultilevel"/>
    <w:tmpl w:val="FBFA4816"/>
    <w:lvl w:ilvl="0" w:tplc="64161C1E">
      <w:start w:val="140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2D4736"/>
    <w:multiLevelType w:val="hybridMultilevel"/>
    <w:tmpl w:val="D03C325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E153DA"/>
    <w:multiLevelType w:val="hybridMultilevel"/>
    <w:tmpl w:val="77961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AD67A7"/>
    <w:multiLevelType w:val="hybridMultilevel"/>
    <w:tmpl w:val="170446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C61"/>
    <w:rsid w:val="000274AD"/>
    <w:rsid w:val="00114C91"/>
    <w:rsid w:val="00133F58"/>
    <w:rsid w:val="001F3E53"/>
    <w:rsid w:val="00202D27"/>
    <w:rsid w:val="0028295E"/>
    <w:rsid w:val="0036242B"/>
    <w:rsid w:val="003E5FA5"/>
    <w:rsid w:val="00443C61"/>
    <w:rsid w:val="00470C18"/>
    <w:rsid w:val="005A6BB7"/>
    <w:rsid w:val="005D7A56"/>
    <w:rsid w:val="00720883"/>
    <w:rsid w:val="007D1DE3"/>
    <w:rsid w:val="008019DA"/>
    <w:rsid w:val="00871270"/>
    <w:rsid w:val="009D174D"/>
    <w:rsid w:val="00AD3297"/>
    <w:rsid w:val="00B35CA9"/>
    <w:rsid w:val="00BE0EBD"/>
    <w:rsid w:val="00BF5E13"/>
    <w:rsid w:val="00C37496"/>
    <w:rsid w:val="00D03572"/>
    <w:rsid w:val="00D53E93"/>
    <w:rsid w:val="00D637AD"/>
    <w:rsid w:val="00D80C51"/>
    <w:rsid w:val="00E26533"/>
    <w:rsid w:val="00E30B2D"/>
    <w:rsid w:val="00E87026"/>
    <w:rsid w:val="00EB0341"/>
    <w:rsid w:val="00EC2203"/>
    <w:rsid w:val="00FC30FD"/>
    <w:rsid w:val="00FF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58E55"/>
  <w15:chartTrackingRefBased/>
  <w15:docId w15:val="{95A32285-8569-064F-98BA-B68E5527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43C6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43C61"/>
    <w:pPr>
      <w:spacing w:after="200"/>
    </w:pPr>
    <w:rPr>
      <w:i/>
      <w:iCs/>
      <w:color w:val="44546A" w:themeColor="text2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443C61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43C61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443C61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43C61"/>
  </w:style>
  <w:style w:type="paragraph" w:styleId="Voettekst">
    <w:name w:val="footer"/>
    <w:basedOn w:val="Standaard"/>
    <w:link w:val="VoettekstChar"/>
    <w:uiPriority w:val="99"/>
    <w:unhideWhenUsed/>
    <w:rsid w:val="00443C61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43C61"/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3C61"/>
    <w:rPr>
      <w:rFonts w:ascii="Times New Roman" w:hAnsi="Times New Roman" w:cs="Times New Roman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3C61"/>
    <w:rPr>
      <w:rFonts w:ascii="Times New Roman" w:hAnsi="Times New Roman" w:cs="Times New Roman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3C61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3C61"/>
    <w:rPr>
      <w:rFonts w:asciiTheme="minorHAnsi" w:eastAsiaTheme="minorHAnsi" w:hAnsiTheme="minorHAnsi" w:cstheme="minorBidi"/>
      <w:b/>
      <w:bCs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443C6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43C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43C6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43C61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443C61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Standaardalinea-lettertype"/>
    <w:uiPriority w:val="99"/>
    <w:unhideWhenUsed/>
    <w:rsid w:val="00443C61"/>
    <w:rPr>
      <w:color w:val="000000"/>
      <w:u w:val="single"/>
    </w:rPr>
  </w:style>
  <w:style w:type="paragraph" w:customStyle="1" w:styleId="Default">
    <w:name w:val="Default"/>
    <w:rsid w:val="00443C6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Onopgelostemelding">
    <w:name w:val="Unresolved Mention"/>
    <w:basedOn w:val="Standaardalinea-lettertype"/>
    <w:uiPriority w:val="99"/>
    <w:unhideWhenUsed/>
    <w:rsid w:val="00443C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43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Essen</dc:creator>
  <cp:keywords/>
  <dc:description/>
  <cp:lastModifiedBy>Thomas van Essen</cp:lastModifiedBy>
  <cp:revision>2</cp:revision>
  <dcterms:created xsi:type="dcterms:W3CDTF">2023-07-21T17:51:00Z</dcterms:created>
  <dcterms:modified xsi:type="dcterms:W3CDTF">2023-07-21T18:14:00Z</dcterms:modified>
</cp:coreProperties>
</file>